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26EB0" w14:textId="3EA77AF4" w:rsidR="00264339" w:rsidRPr="00B2055A" w:rsidRDefault="00264339" w:rsidP="00C8541C">
      <w:pPr>
        <w:ind w:left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55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5A7B4A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B205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8A20B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7</w:t>
      </w:r>
      <w:r w:rsidRPr="00B205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| LD score regression analysis and sensitivity analyses of associations between identified brain functional networks and major depression and other common similar severe psychiatric disorders</w:t>
      </w:r>
    </w:p>
    <w:tbl>
      <w:tblPr>
        <w:tblStyle w:val="af0"/>
        <w:tblW w:w="16248" w:type="dxa"/>
        <w:tblInd w:w="-1026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5"/>
        <w:gridCol w:w="465"/>
        <w:gridCol w:w="385"/>
        <w:gridCol w:w="2557"/>
        <w:gridCol w:w="1606"/>
        <w:gridCol w:w="1689"/>
        <w:gridCol w:w="1122"/>
        <w:gridCol w:w="976"/>
        <w:gridCol w:w="1057"/>
        <w:gridCol w:w="1092"/>
        <w:gridCol w:w="1086"/>
        <w:gridCol w:w="1134"/>
        <w:gridCol w:w="1134"/>
      </w:tblGrid>
      <w:tr w:rsidR="0004529F" w:rsidRPr="00B2055A" w14:paraId="7E9E688A" w14:textId="77777777" w:rsidTr="00D33F16">
        <w:tc>
          <w:tcPr>
            <w:tcW w:w="5352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13AE59" w14:textId="11706A9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160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7143AA3" w14:textId="7777777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68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E1A62CB" w14:textId="7777777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Heterogeneity test </w:t>
            </w: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209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4CEEF3" w14:textId="7777777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R-Egger intercept test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</w:tcBorders>
            <w:vAlign w:val="center"/>
          </w:tcPr>
          <w:p w14:paraId="737794A6" w14:textId="3CDC2E85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o. of SNP outliers excluded</w:t>
            </w:r>
          </w:p>
        </w:tc>
        <w:tc>
          <w:tcPr>
            <w:tcW w:w="1092" w:type="dxa"/>
            <w:vMerge w:val="restart"/>
            <w:tcBorders>
              <w:top w:val="single" w:sz="8" w:space="0" w:color="auto"/>
            </w:tcBorders>
            <w:vAlign w:val="center"/>
          </w:tcPr>
          <w:p w14:paraId="4D8EA33C" w14:textId="7777777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bookmarkStart w:id="0" w:name="_Hlk180943782"/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R-PRESSO</w:t>
            </w:r>
            <w:bookmarkEnd w:id="0"/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Global test </w:t>
            </w: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-value</w:t>
            </w:r>
          </w:p>
        </w:tc>
        <w:tc>
          <w:tcPr>
            <w:tcW w:w="335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19033E" w14:textId="2B45A9E4" w:rsidR="0004529F" w:rsidRPr="00B2055A" w:rsidRDefault="00264339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LD score regression 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alysis</w:t>
            </w:r>
          </w:p>
        </w:tc>
      </w:tr>
      <w:tr w:rsidR="0004529F" w:rsidRPr="00B2055A" w14:paraId="4202612E" w14:textId="77777777" w:rsidTr="00D33F16"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D1CA3" w14:textId="4319914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34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D82A0" w14:textId="08F0FEC1" w:rsidR="0004529F" w:rsidRPr="00B2055A" w:rsidRDefault="00264339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s</w:t>
            </w:r>
            <w:r w:rsidR="0004529F"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MRI network</w:t>
            </w:r>
          </w:p>
        </w:tc>
        <w:tc>
          <w:tcPr>
            <w:tcW w:w="16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28FDC7" w14:textId="7777777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6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9CAA56" w14:textId="7777777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F8694" w14:textId="7777777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gger_ intercept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A8D5E" w14:textId="7777777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057" w:type="dxa"/>
            <w:vMerge/>
            <w:tcBorders>
              <w:bottom w:val="single" w:sz="4" w:space="0" w:color="auto"/>
            </w:tcBorders>
            <w:vAlign w:val="center"/>
          </w:tcPr>
          <w:p w14:paraId="6AAE326D" w14:textId="7777777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14:paraId="37D1734A" w14:textId="7777777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0A2BD" w14:textId="7777777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02A17" w14:textId="77777777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_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9F8C2" w14:textId="77777777" w:rsidR="00AB164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_</w:t>
            </w:r>
          </w:p>
          <w:p w14:paraId="644B90E4" w14:textId="136AD4FF" w:rsidR="0004529F" w:rsidRPr="00B2055A" w:rsidRDefault="0004529F" w:rsidP="00D667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3C7406" w:rsidRPr="00B2055A" w14:paraId="2641BCEC" w14:textId="77777777" w:rsidTr="00D33F16"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460CDBEE" w14:textId="77777777" w:rsidR="003C7406" w:rsidRPr="00B2055A" w:rsidRDefault="003C7406" w:rsidP="00AB164F">
            <w:pPr>
              <w:pStyle w:val="a0"/>
              <w:ind w:leftChars="79" w:left="174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175</w:t>
            </w:r>
          </w:p>
          <w:p w14:paraId="44BAF58F" w14:textId="0660AE56" w:rsidR="003C7406" w:rsidRPr="00B2055A" w:rsidRDefault="003C7406" w:rsidP="00AB164F">
            <w:pPr>
              <w:pStyle w:val="a0"/>
              <w:ind w:leftChars="79" w:left="174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recuneus|Cuneus|Cingulate)&amp;(Frontal)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</w:tcBorders>
            <w:vAlign w:val="center"/>
          </w:tcPr>
          <w:p w14:paraId="70570031" w14:textId="017DBF4F" w:rsidR="003C7406" w:rsidRPr="00B2055A" w:rsidRDefault="003C7406" w:rsidP="00AB164F">
            <w:pPr>
              <w:pStyle w:val="a0"/>
              <w:ind w:leftChars="79" w:left="174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&amp;(Salience|Default_mode)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AF59E0" w14:textId="5F68896F" w:rsidR="003C7406" w:rsidRPr="00B2055A" w:rsidRDefault="003C7406" w:rsidP="00AB164F">
            <w:pPr>
              <w:pStyle w:val="a0"/>
              <w:ind w:leftChars="79" w:left="174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jor depression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vAlign w:val="center"/>
          </w:tcPr>
          <w:p w14:paraId="6617CCCD" w14:textId="659ABFC2" w:rsidR="003C7406" w:rsidRPr="00B2055A" w:rsidRDefault="003C7406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6304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vAlign w:val="center"/>
          </w:tcPr>
          <w:p w14:paraId="3A18B9ED" w14:textId="55C3EB58" w:rsidR="003C7406" w:rsidRPr="00B2055A" w:rsidRDefault="00583B6B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14:paraId="61A190B0" w14:textId="2C69CF35" w:rsidR="003C7406" w:rsidRPr="00B2055A" w:rsidRDefault="00583B6B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vAlign w:val="center"/>
          </w:tcPr>
          <w:p w14:paraId="0E3896BE" w14:textId="430647F8" w:rsidR="003C7406" w:rsidRPr="00B2055A" w:rsidRDefault="003C7406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14:paraId="2BFBB298" w14:textId="48877113" w:rsidR="003C7406" w:rsidRPr="00B2055A" w:rsidRDefault="00583B6B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vAlign w:val="center"/>
          </w:tcPr>
          <w:p w14:paraId="71FF3434" w14:textId="67CF3D65" w:rsidR="003C7406" w:rsidRPr="00B2055A" w:rsidRDefault="003C7406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1914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6829790" w14:textId="79EF963E" w:rsidR="003C7406" w:rsidRPr="00B2055A" w:rsidRDefault="003C7406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2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AFD6613" w14:textId="4B85DA3D" w:rsidR="003C7406" w:rsidRPr="00B2055A" w:rsidRDefault="003C7406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028</w:t>
            </w:r>
          </w:p>
        </w:tc>
      </w:tr>
      <w:tr w:rsidR="003C7406" w:rsidRPr="00B2055A" w14:paraId="4F45A28E" w14:textId="77777777" w:rsidTr="00D33F16"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46D6CD6B" w14:textId="77777777" w:rsidR="003C7406" w:rsidRPr="00B2055A" w:rsidRDefault="003C7406" w:rsidP="00AB164F">
            <w:pPr>
              <w:pStyle w:val="a0"/>
              <w:ind w:leftChars="79" w:left="174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269</w:t>
            </w:r>
          </w:p>
          <w:p w14:paraId="7BCB1DB7" w14:textId="39934B14" w:rsidR="003C7406" w:rsidRPr="00B2055A" w:rsidRDefault="003C7406" w:rsidP="00AB164F">
            <w:pPr>
              <w:pStyle w:val="a0"/>
              <w:ind w:leftChars="79" w:left="174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arietal)&amp;(Frontal)</w:t>
            </w:r>
          </w:p>
        </w:tc>
        <w:tc>
          <w:tcPr>
            <w:tcW w:w="2942" w:type="dxa"/>
            <w:gridSpan w:val="2"/>
            <w:tcBorders>
              <w:bottom w:val="single" w:sz="4" w:space="0" w:color="auto"/>
            </w:tcBorders>
            <w:vAlign w:val="center"/>
          </w:tcPr>
          <w:p w14:paraId="42F9714B" w14:textId="1E54E23D" w:rsidR="003C7406" w:rsidRPr="00B2055A" w:rsidRDefault="003C7406" w:rsidP="00AB164F">
            <w:pPr>
              <w:pStyle w:val="a0"/>
              <w:ind w:leftChars="79" w:left="174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Central_executive|Attention)&amp;(Central_executive|Salience|Default_mode)</w:t>
            </w:r>
          </w:p>
        </w:tc>
        <w:tc>
          <w:tcPr>
            <w:tcW w:w="16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7C0FA0" w14:textId="77777777" w:rsidR="003C7406" w:rsidRPr="00B2055A" w:rsidRDefault="003C7406" w:rsidP="00AB164F">
            <w:pPr>
              <w:pStyle w:val="a0"/>
              <w:ind w:leftChars="79" w:left="174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vAlign w:val="center"/>
          </w:tcPr>
          <w:p w14:paraId="107074F9" w14:textId="45712B83" w:rsidR="003C7406" w:rsidRPr="00B2055A" w:rsidRDefault="003C7406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4323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vAlign w:val="center"/>
          </w:tcPr>
          <w:p w14:paraId="45443412" w14:textId="380D26EB" w:rsidR="003C7406" w:rsidRPr="00B2055A" w:rsidRDefault="00583B6B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14:paraId="648E788B" w14:textId="759B30E8" w:rsidR="003C7406" w:rsidRPr="00B2055A" w:rsidRDefault="00583B6B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14:paraId="48B35CD0" w14:textId="5FE021FA" w:rsidR="003C7406" w:rsidRPr="00B2055A" w:rsidRDefault="003C7406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14:paraId="23FC7C1E" w14:textId="03DCCFE6" w:rsidR="003C7406" w:rsidRPr="00B2055A" w:rsidRDefault="00583B6B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28325B99" w14:textId="4B60139C" w:rsidR="003C7406" w:rsidRPr="00B2055A" w:rsidRDefault="003C7406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9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EF0C81C" w14:textId="2BE7BA45" w:rsidR="003C7406" w:rsidRPr="00B2055A" w:rsidRDefault="003C7406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5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639B79B" w14:textId="06FB21F4" w:rsidR="003C7406" w:rsidRPr="00B2055A" w:rsidRDefault="003C7406" w:rsidP="00AB164F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3950</w:t>
            </w:r>
          </w:p>
        </w:tc>
      </w:tr>
      <w:tr w:rsidR="003C7406" w:rsidRPr="00B2055A" w14:paraId="5C7BA7B8" w14:textId="77777777" w:rsidTr="00D33F16">
        <w:tc>
          <w:tcPr>
            <w:tcW w:w="2795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78B5A6" w14:textId="77777777" w:rsidR="003C7406" w:rsidRPr="00B2055A" w:rsidRDefault="003C7406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122</w:t>
            </w:r>
          </w:p>
          <w:p w14:paraId="1E73AEBA" w14:textId="3FDD8436" w:rsidR="003C7406" w:rsidRPr="00B2055A" w:rsidRDefault="003C7406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Temporal)&amp;(Frontal_Inf)</w:t>
            </w:r>
          </w:p>
        </w:tc>
        <w:tc>
          <w:tcPr>
            <w:tcW w:w="255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24B89FC" w14:textId="67B62890" w:rsidR="003C7406" w:rsidRPr="00B2055A" w:rsidRDefault="003C7406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)&amp;(Default_mode|Central_executive)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97605" w14:textId="010F2CA6" w:rsidR="003C7406" w:rsidRPr="00B2055A" w:rsidRDefault="003C7406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polar disorder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15FC2" w14:textId="1AA9E931" w:rsidR="003C7406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800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342F5" w14:textId="7BC8C5B4" w:rsidR="003C7406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053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C94A8" w14:textId="6A5AAC00" w:rsidR="003C7406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263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FE132" w14:textId="33857682" w:rsidR="003C7406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F3826" w14:textId="54A53077" w:rsidR="003C7406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6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9BC62" w14:textId="3527C618" w:rsidR="003C7406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44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CC662" w14:textId="0726737E" w:rsidR="003C7406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8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C636739" w14:textId="69A7CECA" w:rsidR="003C7406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4346</w:t>
            </w:r>
          </w:p>
        </w:tc>
      </w:tr>
      <w:tr w:rsidR="003C7406" w:rsidRPr="00B2055A" w14:paraId="7DC1ACFC" w14:textId="77777777" w:rsidTr="00D33F16">
        <w:tc>
          <w:tcPr>
            <w:tcW w:w="2795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14121848" w14:textId="77777777" w:rsidR="00DA59B8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134</w:t>
            </w:r>
          </w:p>
          <w:p w14:paraId="4C9EBD98" w14:textId="153A2F91" w:rsidR="003C7406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Frontal_Sup)&amp;(Frontal_Inf)</w:t>
            </w:r>
          </w:p>
        </w:tc>
        <w:tc>
          <w:tcPr>
            <w:tcW w:w="2557" w:type="dxa"/>
            <w:tcBorders>
              <w:top w:val="nil"/>
              <w:bottom w:val="nil"/>
              <w:right w:val="nil"/>
            </w:tcBorders>
            <w:vAlign w:val="center"/>
          </w:tcPr>
          <w:p w14:paraId="0EDE3445" w14:textId="11F0EF10" w:rsidR="003C7406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&amp;(Default_mode|Central_executive)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04F1" w14:textId="77777777" w:rsidR="003C7406" w:rsidRPr="00B2055A" w:rsidRDefault="003C7406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957F" w14:textId="211C3AE2" w:rsidR="003C7406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36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2465" w14:textId="79BFF92C" w:rsidR="003C7406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5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08CF" w14:textId="054C38E7" w:rsidR="003C7406" w:rsidRPr="00B2055A" w:rsidRDefault="00DA59B8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71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F067" w14:textId="65B0C568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54FD" w14:textId="78B316DC" w:rsidR="003C7406" w:rsidRPr="00B2055A" w:rsidRDefault="00583B6B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693E" w14:textId="4D720858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489E" w14:textId="1A422012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80187C0" w14:textId="4487766D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4368</w:t>
            </w:r>
          </w:p>
        </w:tc>
      </w:tr>
      <w:tr w:rsidR="003C7406" w:rsidRPr="00B2055A" w14:paraId="78F9041E" w14:textId="77777777" w:rsidTr="00D33F16">
        <w:tc>
          <w:tcPr>
            <w:tcW w:w="2795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09150841" w14:textId="77777777" w:rsidR="00BB0F37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273</w:t>
            </w:r>
          </w:p>
          <w:p w14:paraId="06AA1743" w14:textId="06EA5B31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upp_Motor_Area|Frontal)&amp;(Frontal)</w:t>
            </w:r>
          </w:p>
        </w:tc>
        <w:tc>
          <w:tcPr>
            <w:tcW w:w="2557" w:type="dxa"/>
            <w:tcBorders>
              <w:top w:val="nil"/>
              <w:bottom w:val="nil"/>
              <w:right w:val="nil"/>
            </w:tcBorders>
            <w:vAlign w:val="center"/>
          </w:tcPr>
          <w:p w14:paraId="0A164765" w14:textId="7DB67D95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alience|Default_mode)&amp;(Central_executive|Salience|Default_mode)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AD4F" w14:textId="77777777" w:rsidR="003C7406" w:rsidRPr="00B2055A" w:rsidRDefault="003C7406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6B57" w14:textId="521C57B3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26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D8ED" w14:textId="33E26B6F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97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BA5D" w14:textId="418414F1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33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5973" w14:textId="0324371F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7E8D" w14:textId="4017C745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9EBF" w14:textId="69426F67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4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CFB6" w14:textId="28D521A7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6B28083" w14:textId="6825C32E" w:rsidR="003C7406" w:rsidRPr="00B2055A" w:rsidRDefault="00BB0F37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155</w:t>
            </w:r>
          </w:p>
        </w:tc>
      </w:tr>
      <w:tr w:rsidR="003C7406" w:rsidRPr="00B2055A" w14:paraId="6902E600" w14:textId="77777777" w:rsidTr="00D33F16">
        <w:tc>
          <w:tcPr>
            <w:tcW w:w="2795" w:type="dxa"/>
            <w:gridSpan w:val="3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4D0B57A" w14:textId="77777777" w:rsidR="007C4B9E" w:rsidRPr="00B2055A" w:rsidRDefault="007C4B9E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296</w:t>
            </w:r>
          </w:p>
          <w:p w14:paraId="0AF39A10" w14:textId="75CEC2A3" w:rsidR="003C7406" w:rsidRPr="00B2055A" w:rsidRDefault="007C4B9E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recuneus|Angular|Cingulate)&amp;(Temporal)</w:t>
            </w:r>
          </w:p>
        </w:tc>
        <w:tc>
          <w:tcPr>
            <w:tcW w:w="255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41FEDA3" w14:textId="59C94064" w:rsidR="003C7406" w:rsidRPr="00B2055A" w:rsidRDefault="007C4B9E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&amp;(Default_mode|Central_executive)</w:t>
            </w: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EC27B5" w14:textId="77777777" w:rsidR="003C7406" w:rsidRPr="00B2055A" w:rsidRDefault="003C7406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BC2C03" w14:textId="7C74E796" w:rsidR="003C7406" w:rsidRPr="00B2055A" w:rsidRDefault="007C4B9E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528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F14016" w14:textId="707B6FB2" w:rsidR="003C7406" w:rsidRPr="00B2055A" w:rsidRDefault="00583B6B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039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347364" w14:textId="5ABC8052" w:rsidR="003C7406" w:rsidRPr="00B2055A" w:rsidRDefault="00583B6B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734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3BB6A4" w14:textId="0C93A043" w:rsidR="003C7406" w:rsidRPr="00B2055A" w:rsidRDefault="00583B6B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DAA053" w14:textId="3A304909" w:rsidR="003C7406" w:rsidRPr="00B2055A" w:rsidRDefault="00583B6B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8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455576" w14:textId="41C16C30" w:rsidR="003C7406" w:rsidRPr="00B2055A" w:rsidRDefault="00583B6B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EC6A61" w14:textId="57F68B6E" w:rsidR="003C7406" w:rsidRPr="00B2055A" w:rsidRDefault="00583B6B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0B9F543" w14:textId="1BD98D85" w:rsidR="003C7406" w:rsidRPr="00B2055A" w:rsidRDefault="00583B6B" w:rsidP="00AB164F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8490</w:t>
            </w:r>
          </w:p>
        </w:tc>
      </w:tr>
    </w:tbl>
    <w:p w14:paraId="77F763FD" w14:textId="7A22DFD7" w:rsidR="00D6677B" w:rsidRPr="00B2055A" w:rsidRDefault="00D6677B" w:rsidP="00D6677B">
      <w:pPr>
        <w:pStyle w:val="a0"/>
        <w:ind w:leftChars="-322" w:left="-707" w:rightChars="-356" w:right="-783" w:hanging="1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3BEB3E8B" w14:textId="77777777" w:rsidR="00AB164F" w:rsidRPr="00B2055A" w:rsidRDefault="00AB164F" w:rsidP="00D6677B">
      <w:pPr>
        <w:pStyle w:val="a0"/>
        <w:ind w:leftChars="-322" w:left="-707" w:rightChars="-356" w:right="-783" w:hanging="1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5704EBBC" w14:textId="2D65779C" w:rsidR="00AB164F" w:rsidRPr="00B2055A" w:rsidRDefault="00D33F16" w:rsidP="00C8541C">
      <w:pPr>
        <w:ind w:left="1" w:rightChars="-98" w:right="-21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55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F6620B" w:rsidRPr="00B2055A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B205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8A20B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7</w:t>
      </w:r>
      <w:r w:rsidRPr="00B205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ontinued) | LD score regression analysis and sensitivity analyses of associations between identified brain functional networks and major depression and other common similar severe psychiatric disorders</w:t>
      </w:r>
    </w:p>
    <w:tbl>
      <w:tblPr>
        <w:tblStyle w:val="af0"/>
        <w:tblW w:w="16230" w:type="dxa"/>
        <w:tblInd w:w="-1026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"/>
        <w:gridCol w:w="1525"/>
        <w:gridCol w:w="990"/>
        <w:gridCol w:w="76"/>
        <w:gridCol w:w="2341"/>
        <w:gridCol w:w="31"/>
        <w:gridCol w:w="1575"/>
        <w:gridCol w:w="31"/>
        <w:gridCol w:w="1795"/>
        <w:gridCol w:w="1122"/>
        <w:gridCol w:w="976"/>
        <w:gridCol w:w="1150"/>
        <w:gridCol w:w="31"/>
        <w:gridCol w:w="1061"/>
        <w:gridCol w:w="31"/>
        <w:gridCol w:w="1055"/>
        <w:gridCol w:w="31"/>
        <w:gridCol w:w="1103"/>
        <w:gridCol w:w="31"/>
        <w:gridCol w:w="1103"/>
        <w:gridCol w:w="31"/>
      </w:tblGrid>
      <w:tr w:rsidR="00D33F16" w:rsidRPr="00B2055A" w14:paraId="443ACA7F" w14:textId="77777777" w:rsidTr="00D33F16">
        <w:trPr>
          <w:gridBefore w:val="1"/>
          <w:wBefore w:w="141" w:type="dxa"/>
        </w:trPr>
        <w:tc>
          <w:tcPr>
            <w:tcW w:w="4932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757ABA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1606" w:type="dxa"/>
            <w:gridSpan w:val="2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EF20A70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826" w:type="dxa"/>
            <w:gridSpan w:val="2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6872E80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Heterogeneity test </w:t>
            </w: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209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0FA6BC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R-Egger intercept test</w:t>
            </w:r>
          </w:p>
        </w:tc>
        <w:tc>
          <w:tcPr>
            <w:tcW w:w="1181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27C6A0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o. of SNP outliers excluded</w:t>
            </w:r>
          </w:p>
        </w:tc>
        <w:tc>
          <w:tcPr>
            <w:tcW w:w="109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79FBEE9F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MR-PRESSO Global test </w:t>
            </w: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-value</w:t>
            </w:r>
          </w:p>
        </w:tc>
        <w:tc>
          <w:tcPr>
            <w:tcW w:w="3354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FE3B6E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LD score regression 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alysis</w:t>
            </w:r>
          </w:p>
        </w:tc>
      </w:tr>
      <w:tr w:rsidR="00D33F16" w:rsidRPr="00B2055A" w14:paraId="050CD7C8" w14:textId="77777777" w:rsidTr="00D33F16">
        <w:trPr>
          <w:gridBefore w:val="1"/>
          <w:wBefore w:w="141" w:type="dxa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73451" w14:textId="77777777" w:rsidR="00D33F16" w:rsidRPr="00B2055A" w:rsidRDefault="00D33F16" w:rsidP="00D33F16">
            <w:pPr>
              <w:pStyle w:val="a0"/>
              <w:ind w:firstLineChars="200" w:firstLine="422"/>
              <w:jc w:val="both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34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EDA85" w14:textId="77777777" w:rsidR="00D33F16" w:rsidRPr="00B2055A" w:rsidRDefault="00D33F16" w:rsidP="00D33F16">
            <w:pPr>
              <w:pStyle w:val="a0"/>
              <w:ind w:firstLineChars="600" w:firstLine="1265"/>
              <w:jc w:val="both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sfMRI network</w:t>
            </w:r>
          </w:p>
        </w:tc>
        <w:tc>
          <w:tcPr>
            <w:tcW w:w="1606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B20B0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826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5D651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C8FAD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gger_ intercept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0DC01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18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9A4EB7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09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6E999D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042CC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F569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_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9A77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_</w:t>
            </w:r>
          </w:p>
          <w:p w14:paraId="23DA341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D33F16" w:rsidRPr="00B2055A" w14:paraId="0C0C13E4" w14:textId="77777777" w:rsidTr="00D33F16">
        <w:trPr>
          <w:gridAfter w:val="1"/>
          <w:wAfter w:w="31" w:type="dxa"/>
        </w:trPr>
        <w:tc>
          <w:tcPr>
            <w:tcW w:w="2732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18124D4B" w14:textId="77777777" w:rsidR="00D33F16" w:rsidRPr="00B2055A" w:rsidRDefault="00D33F16" w:rsidP="003F1B7B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382</w:t>
            </w:r>
          </w:p>
          <w:p w14:paraId="112BEBF9" w14:textId="77777777" w:rsidR="00D33F16" w:rsidRPr="00B2055A" w:rsidRDefault="00D33F16" w:rsidP="003F1B7B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Frontal_Inf)&amp;(Temporal_Mid|Angular)</w:t>
            </w:r>
          </w:p>
        </w:tc>
        <w:tc>
          <w:tcPr>
            <w:tcW w:w="237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D086BFF" w14:textId="77777777" w:rsidR="00D33F16" w:rsidRPr="00B2055A" w:rsidRDefault="00D33F16" w:rsidP="003F1B7B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&amp;(Default_mode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0CD9" w14:textId="77777777" w:rsidR="00D33F16" w:rsidRPr="00B2055A" w:rsidRDefault="00D33F16" w:rsidP="003F1B7B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polar disorde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BA4C" w14:textId="77777777" w:rsidR="00D33F16" w:rsidRPr="00B2055A" w:rsidRDefault="00D33F16" w:rsidP="003F1B7B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52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CACF" w14:textId="77777777" w:rsidR="00D33F16" w:rsidRPr="00B2055A" w:rsidRDefault="00D33F16" w:rsidP="003F1B7B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2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0877" w14:textId="77777777" w:rsidR="00D33F16" w:rsidRPr="00B2055A" w:rsidRDefault="00D33F16" w:rsidP="003F1B7B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41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AFF3" w14:textId="77777777" w:rsidR="00D33F16" w:rsidRPr="00B2055A" w:rsidRDefault="00D33F16" w:rsidP="003F1B7B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CB48" w14:textId="77777777" w:rsidR="00D33F16" w:rsidRPr="00B2055A" w:rsidRDefault="00D33F16" w:rsidP="003F1B7B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7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4001" w14:textId="77777777" w:rsidR="00D33F16" w:rsidRPr="00B2055A" w:rsidRDefault="00D33F16" w:rsidP="003F1B7B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00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3EB5" w14:textId="77777777" w:rsidR="00D33F16" w:rsidRPr="00B2055A" w:rsidRDefault="00D33F16" w:rsidP="003F1B7B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2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7E15F27" w14:textId="77777777" w:rsidR="00D33F16" w:rsidRPr="00B2055A" w:rsidRDefault="00D33F16" w:rsidP="003F1B7B">
            <w:pPr>
              <w:pStyle w:val="a0"/>
              <w:ind w:leftChars="-49" w:left="-108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163</w:t>
            </w:r>
          </w:p>
        </w:tc>
      </w:tr>
      <w:tr w:rsidR="00D33F16" w:rsidRPr="00B2055A" w14:paraId="75CBC8EF" w14:textId="77777777" w:rsidTr="00D33F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1" w:type="dxa"/>
        </w:trPr>
        <w:tc>
          <w:tcPr>
            <w:tcW w:w="265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663D88F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918</w:t>
            </w:r>
          </w:p>
          <w:p w14:paraId="7F77D1C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recuneus|Angular|Cingulate)&amp;(Precuneus|Parietal_Sup)</w:t>
            </w:r>
          </w:p>
        </w:tc>
        <w:tc>
          <w:tcPr>
            <w:tcW w:w="244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2B75B0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&amp;(Attention|Central_executive)</w:t>
            </w:r>
          </w:p>
        </w:tc>
        <w:tc>
          <w:tcPr>
            <w:tcW w:w="1606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F2B8A6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hizophrenia, schizotypal and delusional disorders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vAlign w:val="center"/>
          </w:tcPr>
          <w:p w14:paraId="0468BAF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8285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14:paraId="40D8E4F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9547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</w:tcPr>
          <w:p w14:paraId="5BD434F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9483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14:paraId="7700B6C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170E25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10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2A7C26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6918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8D9B612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4164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32AA368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230</w:t>
            </w:r>
          </w:p>
        </w:tc>
      </w:tr>
      <w:tr w:rsidR="00D33F16" w:rsidRPr="00B2055A" w14:paraId="65DE42C8" w14:textId="77777777" w:rsidTr="00D33F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1" w:type="dxa"/>
        </w:trPr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783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309</w:t>
            </w:r>
          </w:p>
          <w:p w14:paraId="625834A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arietal)&amp;(Temporal)</w:t>
            </w:r>
          </w:p>
        </w:tc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3192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Attention|Central_executive|Salience)&amp;(Default_mode|Central_executive)</w:t>
            </w:r>
          </w:p>
        </w:tc>
        <w:tc>
          <w:tcPr>
            <w:tcW w:w="1606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C29E82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AD6E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05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246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22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B21F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84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2608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C16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23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0EC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64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80CC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08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D4DE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5367</w:t>
            </w:r>
          </w:p>
        </w:tc>
      </w:tr>
      <w:tr w:rsidR="00D33F16" w:rsidRPr="00B2055A" w14:paraId="3FC2FAEB" w14:textId="77777777" w:rsidTr="00D33F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1" w:type="dxa"/>
          <w:trHeight w:val="808"/>
        </w:trPr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CF7F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19</w:t>
            </w:r>
          </w:p>
          <w:p w14:paraId="2588F0A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cipital</w:t>
            </w:r>
          </w:p>
        </w:tc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6B38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</w:t>
            </w:r>
          </w:p>
        </w:tc>
        <w:tc>
          <w:tcPr>
            <w:tcW w:w="16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FA32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022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7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FED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4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36FA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59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E97E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43FD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9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2A1D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37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4EE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42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193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8997</w:t>
            </w:r>
          </w:p>
        </w:tc>
      </w:tr>
      <w:tr w:rsidR="00D33F16" w:rsidRPr="00B2055A" w14:paraId="13A1EEE1" w14:textId="77777777" w:rsidTr="00D33F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1" w:type="dxa"/>
          <w:trHeight w:val="1073"/>
        </w:trPr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DC18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31</w:t>
            </w:r>
          </w:p>
          <w:p w14:paraId="25A84C9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Occipital|Precuneus)</w:t>
            </w:r>
          </w:p>
        </w:tc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84A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</w:t>
            </w:r>
          </w:p>
        </w:tc>
        <w:tc>
          <w:tcPr>
            <w:tcW w:w="16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186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9BB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9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21E2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C9D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02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4F2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F298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46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74E2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99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B66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01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5F0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2926</w:t>
            </w:r>
          </w:p>
        </w:tc>
      </w:tr>
      <w:tr w:rsidR="00D33F16" w:rsidRPr="00B2055A" w14:paraId="10BEF32A" w14:textId="77777777" w:rsidTr="00D33F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1" w:type="dxa"/>
          <w:trHeight w:val="1027"/>
        </w:trPr>
        <w:tc>
          <w:tcPr>
            <w:tcW w:w="26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55D9B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35</w:t>
            </w:r>
          </w:p>
          <w:p w14:paraId="668E599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Cuneus|Occipital)</w:t>
            </w:r>
          </w:p>
        </w:tc>
        <w:tc>
          <w:tcPr>
            <w:tcW w:w="24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0F9EFD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</w:t>
            </w:r>
          </w:p>
        </w:tc>
        <w:tc>
          <w:tcPr>
            <w:tcW w:w="1606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53456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9A2CB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479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B1B64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887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AAA75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119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E1D35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75E00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73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1FB56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08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7EC98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29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05C762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4492</w:t>
            </w:r>
          </w:p>
        </w:tc>
      </w:tr>
    </w:tbl>
    <w:p w14:paraId="49979A3F" w14:textId="77777777" w:rsidR="00681119" w:rsidRPr="00B2055A" w:rsidRDefault="00681119" w:rsidP="00D33F16">
      <w:pPr>
        <w:ind w:left="1" w:rightChars="-98" w:right="-216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16B6A0F8" w14:textId="2A96C05D" w:rsidR="00D33F16" w:rsidRPr="008D528A" w:rsidRDefault="00D33F16" w:rsidP="00D33F16">
      <w:pPr>
        <w:ind w:left="1" w:rightChars="-98" w:right="-216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52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F6620B" w:rsidRPr="008D528A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8D52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8A20B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7</w:t>
      </w:r>
      <w:r w:rsidRPr="008D52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ontinued) | LD score regression analysis and sensitivity analyses of associations between identified brain functional networks and major depression and other common similar severe psychiatric disorders</w:t>
      </w:r>
    </w:p>
    <w:tbl>
      <w:tblPr>
        <w:tblStyle w:val="af0"/>
        <w:tblW w:w="16078" w:type="dxa"/>
        <w:tblInd w:w="-885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1119"/>
        <w:gridCol w:w="2318"/>
        <w:gridCol w:w="130"/>
        <w:gridCol w:w="1490"/>
        <w:gridCol w:w="116"/>
        <w:gridCol w:w="1371"/>
        <w:gridCol w:w="203"/>
        <w:gridCol w:w="1073"/>
        <w:gridCol w:w="59"/>
        <w:gridCol w:w="985"/>
        <w:gridCol w:w="90"/>
        <w:gridCol w:w="1101"/>
        <w:gridCol w:w="33"/>
        <w:gridCol w:w="822"/>
        <w:gridCol w:w="247"/>
        <w:gridCol w:w="1096"/>
        <w:gridCol w:w="103"/>
        <w:gridCol w:w="992"/>
        <w:gridCol w:w="49"/>
        <w:gridCol w:w="1085"/>
        <w:gridCol w:w="59"/>
      </w:tblGrid>
      <w:tr w:rsidR="00D33F16" w:rsidRPr="00B2055A" w14:paraId="05F0221A" w14:textId="77777777" w:rsidTr="00EA3B39">
        <w:tc>
          <w:tcPr>
            <w:tcW w:w="497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4A019D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D2CD4BA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690" w:type="dxa"/>
            <w:gridSpan w:val="3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BE9C49A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Heterogeneity test </w:t>
            </w: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2117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282A7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R-Egger intercept test</w:t>
            </w:r>
          </w:p>
        </w:tc>
        <w:tc>
          <w:tcPr>
            <w:tcW w:w="1191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59F25EC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o. of SNP outliers excluded</w:t>
            </w:r>
          </w:p>
        </w:tc>
        <w:tc>
          <w:tcPr>
            <w:tcW w:w="1102" w:type="dxa"/>
            <w:gridSpan w:val="3"/>
            <w:vMerge w:val="restart"/>
            <w:tcBorders>
              <w:top w:val="single" w:sz="8" w:space="0" w:color="auto"/>
            </w:tcBorders>
            <w:vAlign w:val="center"/>
          </w:tcPr>
          <w:p w14:paraId="422A53E1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MR-PRESSO Global test </w:t>
            </w: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-value</w:t>
            </w:r>
          </w:p>
        </w:tc>
        <w:tc>
          <w:tcPr>
            <w:tcW w:w="3384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E0C4F0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LD score regression 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alysis</w:t>
            </w:r>
          </w:p>
        </w:tc>
      </w:tr>
      <w:tr w:rsidR="00D33F16" w:rsidRPr="00B2055A" w14:paraId="3217109F" w14:textId="77777777" w:rsidTr="00EA3B39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8FD1C" w14:textId="77777777" w:rsidR="00D33F16" w:rsidRPr="00B2055A" w:rsidRDefault="00D33F16" w:rsidP="003F1B7B">
            <w:pPr>
              <w:pStyle w:val="a0"/>
              <w:ind w:firstLineChars="200" w:firstLine="422"/>
              <w:jc w:val="both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34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307D2" w14:textId="77777777" w:rsidR="00D33F16" w:rsidRPr="00B2055A" w:rsidRDefault="00D33F16" w:rsidP="003F1B7B">
            <w:pPr>
              <w:pStyle w:val="a0"/>
              <w:ind w:firstLineChars="600" w:firstLine="1265"/>
              <w:jc w:val="both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sfMRI network</w:t>
            </w:r>
          </w:p>
        </w:tc>
        <w:tc>
          <w:tcPr>
            <w:tcW w:w="162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7FC54D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690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C0F5C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1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1FF8E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gger_ intercep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5B4C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19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984964C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102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7E86CC4E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8BF5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1B2A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_se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F1A5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_</w:t>
            </w:r>
          </w:p>
          <w:p w14:paraId="53425080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D33F16" w:rsidRPr="00B2055A" w14:paraId="1AF16D9E" w14:textId="77777777" w:rsidTr="00EA3B3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9" w:type="dxa"/>
          <w:trHeight w:val="1027"/>
        </w:trPr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9CEF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37</w:t>
            </w:r>
          </w:p>
          <w:p w14:paraId="1670406A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cipital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CFD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sual</w:t>
            </w:r>
          </w:p>
        </w:tc>
        <w:tc>
          <w:tcPr>
            <w:tcW w:w="160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40D2" w14:textId="7E56E17B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hizophrenia, schizotypal and delusional disorder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B0B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70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98F9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97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490C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55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1ADD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7164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F2C0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9F65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77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B1E5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228</w:t>
            </w:r>
          </w:p>
        </w:tc>
      </w:tr>
      <w:tr w:rsidR="00D33F16" w:rsidRPr="00B2055A" w14:paraId="4539442D" w14:textId="77777777" w:rsidTr="00EA3B3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9" w:type="dxa"/>
          <w:trHeight w:val="1037"/>
        </w:trPr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0E8E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39</w:t>
            </w:r>
          </w:p>
          <w:p w14:paraId="18C6345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ietal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479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Attention|Central_executive|Salience)</w:t>
            </w:r>
          </w:p>
        </w:tc>
        <w:tc>
          <w:tcPr>
            <w:tcW w:w="16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94F0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A06A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81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EBA1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66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79B3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68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8553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6498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01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F1D6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77AF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00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3F59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2286</w:t>
            </w:r>
          </w:p>
        </w:tc>
      </w:tr>
      <w:tr w:rsidR="00D33F16" w:rsidRPr="00B2055A" w14:paraId="28267298" w14:textId="77777777" w:rsidTr="00EA3B3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9" w:type="dxa"/>
          <w:trHeight w:val="1027"/>
        </w:trPr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3C2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57</w:t>
            </w:r>
          </w:p>
          <w:p w14:paraId="34857AC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cuneus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49F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</w:t>
            </w:r>
          </w:p>
        </w:tc>
        <w:tc>
          <w:tcPr>
            <w:tcW w:w="16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2D2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C91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83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8F35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769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ABA9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0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5035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C49E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47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A031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7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3384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96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463D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3688</w:t>
            </w:r>
          </w:p>
        </w:tc>
      </w:tr>
      <w:tr w:rsidR="00D33F16" w:rsidRPr="00B2055A" w14:paraId="69E63405" w14:textId="77777777" w:rsidTr="00EA3B3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9" w:type="dxa"/>
          <w:trHeight w:val="1369"/>
        </w:trPr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7024A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60</w:t>
            </w:r>
          </w:p>
          <w:p w14:paraId="35EFBF41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recuneus|Parietal_Sup)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8E971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Attention|Central_executive)</w:t>
            </w:r>
          </w:p>
        </w:tc>
        <w:tc>
          <w:tcPr>
            <w:tcW w:w="160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0832C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4F0C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28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5A1D7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32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E7AA3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02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3AEA3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F5A84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17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02F60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66345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00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B2F67" w14:textId="77777777" w:rsidR="00D33F16" w:rsidRPr="00B2055A" w:rsidRDefault="00D33F16" w:rsidP="00EA3B39">
            <w:pPr>
              <w:pStyle w:val="a0"/>
              <w:ind w:leftChars="9" w:left="2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0868</w:t>
            </w:r>
          </w:p>
        </w:tc>
      </w:tr>
      <w:tr w:rsidR="00D33F16" w:rsidRPr="00B2055A" w14:paraId="2DE97C7A" w14:textId="77777777" w:rsidTr="00EA3B39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9" w:type="dxa"/>
        </w:trPr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66871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134</w:t>
            </w:r>
          </w:p>
          <w:p w14:paraId="5B599768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Frontal_Sup)&amp;(Frontal_Inf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125C02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Default_mode|Central_executive)&amp;(Default_mode|Central_executive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60696E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tism spectrum disorder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B97D5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417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0A97C0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290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6C611D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749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D6707F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A6A59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2C139C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79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F91B8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21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A17A9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2617</w:t>
            </w:r>
          </w:p>
        </w:tc>
      </w:tr>
    </w:tbl>
    <w:p w14:paraId="2F32A311" w14:textId="77777777" w:rsidR="00D33F16" w:rsidRPr="00B2055A" w:rsidRDefault="00D33F16" w:rsidP="00D33F16">
      <w:pPr>
        <w:pStyle w:val="a0"/>
        <w:ind w:leftChars="-322" w:left="-707" w:rightChars="-356" w:right="-783" w:hanging="1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44A68FD4" w14:textId="77777777" w:rsidR="00D33F16" w:rsidRPr="00B2055A" w:rsidRDefault="00D33F16" w:rsidP="00D33F16">
      <w:pPr>
        <w:pStyle w:val="a0"/>
        <w:ind w:leftChars="-322" w:left="-707" w:rightChars="-356" w:right="-783" w:hanging="1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58C64241" w14:textId="67A20A03" w:rsidR="00D33F16" w:rsidRPr="008D528A" w:rsidRDefault="00D33F16" w:rsidP="00D33F16">
      <w:pPr>
        <w:ind w:left="1" w:rightChars="-98" w:right="-216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52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F6620B" w:rsidRPr="008D528A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8D52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8A20B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7</w:t>
      </w:r>
      <w:r w:rsidRPr="008D52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ontinued) | LD score regression analysis and sensitivity analyses of associations between identified brain functional networks and major depression and other common similar severe psychiatric disorders</w:t>
      </w:r>
    </w:p>
    <w:tbl>
      <w:tblPr>
        <w:tblStyle w:val="af0"/>
        <w:tblW w:w="16230" w:type="dxa"/>
        <w:tblInd w:w="-1026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1010"/>
        <w:gridCol w:w="52"/>
        <w:gridCol w:w="106"/>
        <w:gridCol w:w="2269"/>
        <w:gridCol w:w="225"/>
        <w:gridCol w:w="1395"/>
        <w:gridCol w:w="241"/>
        <w:gridCol w:w="1553"/>
        <w:gridCol w:w="48"/>
        <w:gridCol w:w="1095"/>
        <w:gridCol w:w="37"/>
        <w:gridCol w:w="958"/>
        <w:gridCol w:w="27"/>
        <w:gridCol w:w="1145"/>
        <w:gridCol w:w="46"/>
        <w:gridCol w:w="1067"/>
        <w:gridCol w:w="35"/>
        <w:gridCol w:w="1072"/>
        <w:gridCol w:w="24"/>
        <w:gridCol w:w="1132"/>
        <w:gridCol w:w="12"/>
        <w:gridCol w:w="1144"/>
      </w:tblGrid>
      <w:tr w:rsidR="00D33F16" w:rsidRPr="00B2055A" w14:paraId="1D9DD1C5" w14:textId="77777777" w:rsidTr="003F1B7B">
        <w:tc>
          <w:tcPr>
            <w:tcW w:w="4974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E8938D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D715D32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842" w:type="dxa"/>
            <w:gridSpan w:val="3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110F9E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Heterogeneity test </w:t>
            </w: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2117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4F788C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R-Egger intercept test</w:t>
            </w:r>
          </w:p>
        </w:tc>
        <w:tc>
          <w:tcPr>
            <w:tcW w:w="1191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3AD048BC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o. of SNP outliers excluded</w:t>
            </w:r>
          </w:p>
        </w:tc>
        <w:tc>
          <w:tcPr>
            <w:tcW w:w="110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63831EC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MR-PRESSO Global test </w:t>
            </w: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-value</w:t>
            </w:r>
          </w:p>
        </w:tc>
        <w:tc>
          <w:tcPr>
            <w:tcW w:w="3384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4080E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LD score regression 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alysis</w:t>
            </w:r>
          </w:p>
        </w:tc>
      </w:tr>
      <w:tr w:rsidR="00D33F16" w:rsidRPr="00B2055A" w14:paraId="1D3F1FF8" w14:textId="77777777" w:rsidTr="003F1B7B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540B7" w14:textId="77777777" w:rsidR="00D33F16" w:rsidRPr="00B2055A" w:rsidRDefault="00D33F16" w:rsidP="003F1B7B">
            <w:pPr>
              <w:pStyle w:val="a0"/>
              <w:ind w:firstLineChars="200" w:firstLine="422"/>
              <w:jc w:val="both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34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097A0" w14:textId="77777777" w:rsidR="00D33F16" w:rsidRPr="00B2055A" w:rsidRDefault="00D33F16" w:rsidP="003F1B7B">
            <w:pPr>
              <w:pStyle w:val="a0"/>
              <w:ind w:firstLineChars="600" w:firstLine="1265"/>
              <w:jc w:val="both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sfMRI network</w:t>
            </w:r>
          </w:p>
        </w:tc>
        <w:tc>
          <w:tcPr>
            <w:tcW w:w="162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95CB9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842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B01A1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1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529EA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gger_ intercept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5B5C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19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59B3682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10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E87014D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9CC4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E897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_s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BC97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g_</w:t>
            </w:r>
          </w:p>
          <w:p w14:paraId="664C6EAF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B205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D33F16" w:rsidRPr="00B2055A" w14:paraId="47A6656A" w14:textId="77777777" w:rsidTr="00D33F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42F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ge_pheno1184</w:t>
            </w:r>
          </w:p>
          <w:p w14:paraId="18AA3E3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upp_Motor_Area|Frontal)&amp;(Frontal)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DC8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alience|Default_mode)&amp;(Salience|Default_mode)</w:t>
            </w:r>
          </w:p>
        </w:tc>
        <w:tc>
          <w:tcPr>
            <w:tcW w:w="163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46B6" w14:textId="1726B431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tism spectrum disord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B73E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9718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9A90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8CB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DD0A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B342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B0BD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249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FA41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767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874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4492</w:t>
            </w:r>
          </w:p>
        </w:tc>
      </w:tr>
      <w:tr w:rsidR="00D33F16" w:rsidRPr="00B2055A" w14:paraId="2FA4D617" w14:textId="77777777" w:rsidTr="00D33F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37"/>
        </w:trPr>
        <w:tc>
          <w:tcPr>
            <w:tcW w:w="27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7D4E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10</w:t>
            </w:r>
          </w:p>
          <w:p w14:paraId="300D057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tcentral|Precentral)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377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tcentral|Precentral-Motor)</w:t>
            </w:r>
          </w:p>
        </w:tc>
        <w:tc>
          <w:tcPr>
            <w:tcW w:w="16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A188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9508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2912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1758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64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50B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5426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CD8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ABB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5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00C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13199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3A0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699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8AFC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907</w:t>
            </w:r>
          </w:p>
        </w:tc>
      </w:tr>
      <w:tr w:rsidR="00D33F16" w:rsidRPr="00B2055A" w14:paraId="5875B967" w14:textId="77777777" w:rsidTr="00D33F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8"/>
        </w:trPr>
        <w:tc>
          <w:tcPr>
            <w:tcW w:w="25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039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12</w:t>
            </w:r>
          </w:p>
          <w:p w14:paraId="1EB4FD38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aracentral|Postcentral)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11C1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tor</w:t>
            </w:r>
          </w:p>
        </w:tc>
        <w:tc>
          <w:tcPr>
            <w:tcW w:w="16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ECBC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B70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6337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1D8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10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99AF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1286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C00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3398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6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156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7143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D952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7033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14E0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0979</w:t>
            </w:r>
          </w:p>
        </w:tc>
      </w:tr>
      <w:tr w:rsidR="00D33F16" w:rsidRPr="00B2055A" w14:paraId="21E237D7" w14:textId="77777777" w:rsidTr="00D33F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8"/>
        </w:trPr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9124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36</w:t>
            </w:r>
          </w:p>
          <w:p w14:paraId="0F0ADB10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Insula|Cingulate)</w:t>
            </w:r>
          </w:p>
        </w:tc>
        <w:tc>
          <w:tcPr>
            <w:tcW w:w="26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A52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alience|Default_mode)</w:t>
            </w:r>
          </w:p>
        </w:tc>
        <w:tc>
          <w:tcPr>
            <w:tcW w:w="16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35FC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F191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6708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2C8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35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239D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2821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1F8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F0DC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DC9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412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A7A8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701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BC3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5614</w:t>
            </w:r>
          </w:p>
        </w:tc>
      </w:tr>
      <w:tr w:rsidR="00D33F16" w:rsidRPr="00B2055A" w14:paraId="665EEB7B" w14:textId="77777777" w:rsidTr="00D33F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8"/>
        </w:trPr>
        <w:tc>
          <w:tcPr>
            <w:tcW w:w="25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ECDF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44</w:t>
            </w:r>
          </w:p>
          <w:p w14:paraId="4C8028F0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ebellum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57D3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ubcortical-cerebellum)</w:t>
            </w:r>
          </w:p>
        </w:tc>
        <w:tc>
          <w:tcPr>
            <w:tcW w:w="16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3549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004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3131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2D3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10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2C4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1521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0D6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8E7E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3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577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1150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FB9F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86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CD9D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993</w:t>
            </w:r>
          </w:p>
        </w:tc>
      </w:tr>
      <w:tr w:rsidR="00D33F16" w:rsidRPr="00B2055A" w14:paraId="71DABB04" w14:textId="77777777" w:rsidTr="00D33F1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8"/>
        </w:trPr>
        <w:tc>
          <w:tcPr>
            <w:tcW w:w="259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7CB9A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e_pheno74</w:t>
            </w:r>
          </w:p>
          <w:p w14:paraId="65EB320D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ontal</w:t>
            </w:r>
          </w:p>
        </w:tc>
        <w:tc>
          <w:tcPr>
            <w:tcW w:w="26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EC1CA1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imbic</w:t>
            </w:r>
          </w:p>
        </w:tc>
        <w:tc>
          <w:tcPr>
            <w:tcW w:w="1636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13024A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4B9465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2019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88B36A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209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57E9B6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4216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ADBCCB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306AC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3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7CFC27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703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E25648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797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14FA7F" w14:textId="77777777" w:rsidR="00D33F16" w:rsidRPr="00B2055A" w:rsidRDefault="00D33F16" w:rsidP="003F1B7B">
            <w:pPr>
              <w:pStyle w:val="a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05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7784</w:t>
            </w:r>
          </w:p>
        </w:tc>
      </w:tr>
    </w:tbl>
    <w:p w14:paraId="6F458355" w14:textId="23BE8989" w:rsidR="00D33F16" w:rsidRPr="00B2055A" w:rsidRDefault="00D33F16" w:rsidP="00D33F16">
      <w:pPr>
        <w:pStyle w:val="a0"/>
        <w:ind w:leftChars="-322" w:left="-707" w:rightChars="-356" w:right="-783" w:hanging="1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MR,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m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endelian Randomization; </w:t>
      </w:r>
      <w:r w:rsidR="00D864E7"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rsfMRI,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r</w:t>
      </w:r>
      <w:r w:rsidR="00D864E7"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esting-state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f</w:t>
      </w:r>
      <w:r w:rsidR="00D864E7"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unctional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m</w:t>
      </w:r>
      <w:r w:rsidR="00D864E7"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agnetic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r</w:t>
      </w:r>
      <w:r w:rsidR="00D864E7"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esonance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i</w:t>
      </w:r>
      <w:r w:rsidR="00D864E7"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mages; 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LD,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l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inkage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d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isequilibrium; SNP,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s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ingle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n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ucleotide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p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olymorphism; MR-PRESSO,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m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endelian randomization pleiotropy RESidual sum and outlier; NA,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n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ot 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a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pplicable. </w:t>
      </w:r>
      <w:bookmarkStart w:id="1" w:name="_Hlk182240708"/>
      <w:r w:rsidRPr="00B2055A">
        <w:rPr>
          <w:rFonts w:ascii="Times New Roman" w:hAnsi="Times New Roman" w:cs="Times New Roman"/>
          <w:sz w:val="21"/>
          <w:szCs w:val="21"/>
          <w:lang w:val="en-US"/>
        </w:rPr>
        <w:t>NA refers to not enough instrumental variables to perform the MR-PRESSO Global test. The number of SNP outliers identified and excluded in the MR</w:t>
      </w:r>
      <w:r w:rsidR="00B2055A">
        <w:rPr>
          <w:rFonts w:ascii="Times New Roman" w:hAnsi="Times New Roman" w:cs="Times New Roman" w:hint="eastAsia"/>
          <w:sz w:val="21"/>
          <w:szCs w:val="21"/>
          <w:lang w:val="en-US"/>
        </w:rPr>
        <w:t>-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t>PRESSO, RadialMR and PhenoScanner metahods.</w:t>
      </w:r>
      <w:bookmarkEnd w:id="1"/>
      <w:r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 The analysis of heterogeneity and horizontal pleiotropy primarily 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lastRenderedPageBreak/>
        <w:t xml:space="preserve">assessed the robustness of the MR-Inverse Variance Weighted method's results. </w:t>
      </w:r>
      <w:r w:rsidR="00DB46EB" w:rsidRPr="00B2055A">
        <w:rPr>
          <w:rFonts w:ascii="Times New Roman" w:hAnsi="Times New Roman" w:cs="Times New Roman"/>
          <w:sz w:val="21"/>
          <w:szCs w:val="21"/>
          <w:lang w:val="en-US"/>
        </w:rPr>
        <w:t>To pursue a high level of precision in differential outcomes, this study meticulously retained the data to an accuracy of five decimal places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. All statistical tests were two-sided. </w:t>
      </w:r>
      <w:r w:rsidR="00DB46EB" w:rsidRPr="00B2055A">
        <w:rPr>
          <w:rFonts w:ascii="Times New Roman" w:hAnsi="Times New Roman" w:cs="Times New Roman"/>
          <w:sz w:val="21"/>
          <w:szCs w:val="21"/>
          <w:lang w:val="en-US"/>
        </w:rPr>
        <w:t xml:space="preserve">A </w:t>
      </w:r>
      <w:r w:rsidRPr="00B2055A">
        <w:rPr>
          <w:rFonts w:ascii="Times New Roman" w:hAnsi="Times New Roman" w:cs="Times New Roman"/>
          <w:i/>
          <w:iCs/>
          <w:sz w:val="21"/>
          <w:szCs w:val="21"/>
          <w:lang w:val="en-US"/>
        </w:rPr>
        <w:t>P</w:t>
      </w:r>
      <w:r w:rsidRPr="00B2055A">
        <w:rPr>
          <w:rFonts w:ascii="Times New Roman" w:hAnsi="Times New Roman" w:cs="Times New Roman"/>
          <w:sz w:val="21"/>
          <w:szCs w:val="21"/>
          <w:lang w:val="en-US"/>
        </w:rPr>
        <w:t>-value &lt; 0.05 was considered significant.</w:t>
      </w:r>
    </w:p>
    <w:p w14:paraId="3C173049" w14:textId="77777777" w:rsidR="00D33F16" w:rsidRPr="00B2055A" w:rsidRDefault="00D33F16" w:rsidP="00D6677B">
      <w:pPr>
        <w:pStyle w:val="a0"/>
        <w:ind w:leftChars="-322" w:left="-707" w:rightChars="-356" w:right="-783" w:hanging="1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sectPr w:rsidR="00D33F16" w:rsidRPr="00B2055A" w:rsidSect="007378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3E1767" w14:textId="77777777" w:rsidR="00D21D9F" w:rsidRDefault="00D21D9F" w:rsidP="000727DC">
      <w:pPr>
        <w:rPr>
          <w:rFonts w:hint="eastAsia"/>
        </w:rPr>
      </w:pPr>
      <w:r>
        <w:separator/>
      </w:r>
    </w:p>
  </w:endnote>
  <w:endnote w:type="continuationSeparator" w:id="0">
    <w:p w14:paraId="17FFB463" w14:textId="77777777" w:rsidR="00D21D9F" w:rsidRDefault="00D21D9F" w:rsidP="000727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9007A2" w14:textId="77777777" w:rsidR="00D21D9F" w:rsidRDefault="00D21D9F" w:rsidP="000727DC">
      <w:pPr>
        <w:rPr>
          <w:rFonts w:hint="eastAsia"/>
        </w:rPr>
      </w:pPr>
      <w:r>
        <w:separator/>
      </w:r>
    </w:p>
  </w:footnote>
  <w:footnote w:type="continuationSeparator" w:id="0">
    <w:p w14:paraId="274CB710" w14:textId="77777777" w:rsidR="00D21D9F" w:rsidRDefault="00D21D9F" w:rsidP="000727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7855"/>
    <w:rsid w:val="000148DD"/>
    <w:rsid w:val="00021D3B"/>
    <w:rsid w:val="00025C97"/>
    <w:rsid w:val="00031C8D"/>
    <w:rsid w:val="0004280B"/>
    <w:rsid w:val="0004529F"/>
    <w:rsid w:val="000727DC"/>
    <w:rsid w:val="00126FAC"/>
    <w:rsid w:val="0015309C"/>
    <w:rsid w:val="00153F05"/>
    <w:rsid w:val="0017457E"/>
    <w:rsid w:val="001824B7"/>
    <w:rsid w:val="001F1808"/>
    <w:rsid w:val="00226F6D"/>
    <w:rsid w:val="002439C7"/>
    <w:rsid w:val="00253762"/>
    <w:rsid w:val="00261A8C"/>
    <w:rsid w:val="00264339"/>
    <w:rsid w:val="00291359"/>
    <w:rsid w:val="002B37AD"/>
    <w:rsid w:val="002D45C5"/>
    <w:rsid w:val="00326990"/>
    <w:rsid w:val="0033761C"/>
    <w:rsid w:val="00351472"/>
    <w:rsid w:val="00381842"/>
    <w:rsid w:val="003C7406"/>
    <w:rsid w:val="003C7AA3"/>
    <w:rsid w:val="00411A69"/>
    <w:rsid w:val="004A2041"/>
    <w:rsid w:val="004B356F"/>
    <w:rsid w:val="004F25AF"/>
    <w:rsid w:val="00527438"/>
    <w:rsid w:val="00536A8A"/>
    <w:rsid w:val="0054155E"/>
    <w:rsid w:val="00561B46"/>
    <w:rsid w:val="00583B6B"/>
    <w:rsid w:val="005A7B4A"/>
    <w:rsid w:val="005B60CD"/>
    <w:rsid w:val="005C4B64"/>
    <w:rsid w:val="005D0B91"/>
    <w:rsid w:val="005F778F"/>
    <w:rsid w:val="006036ED"/>
    <w:rsid w:val="00630614"/>
    <w:rsid w:val="00631316"/>
    <w:rsid w:val="00640B4C"/>
    <w:rsid w:val="006507B1"/>
    <w:rsid w:val="0065636C"/>
    <w:rsid w:val="00660D0B"/>
    <w:rsid w:val="006643B8"/>
    <w:rsid w:val="00681119"/>
    <w:rsid w:val="00686FA2"/>
    <w:rsid w:val="00695CFA"/>
    <w:rsid w:val="00707A89"/>
    <w:rsid w:val="00736D5F"/>
    <w:rsid w:val="00737855"/>
    <w:rsid w:val="007431FB"/>
    <w:rsid w:val="007A2DB6"/>
    <w:rsid w:val="007B6A0A"/>
    <w:rsid w:val="007C4B9E"/>
    <w:rsid w:val="007E3128"/>
    <w:rsid w:val="00827F09"/>
    <w:rsid w:val="008404B7"/>
    <w:rsid w:val="00856C0F"/>
    <w:rsid w:val="008A20B7"/>
    <w:rsid w:val="008A42D0"/>
    <w:rsid w:val="008B55EB"/>
    <w:rsid w:val="008D2112"/>
    <w:rsid w:val="008D528A"/>
    <w:rsid w:val="009072AF"/>
    <w:rsid w:val="00924BB2"/>
    <w:rsid w:val="00934609"/>
    <w:rsid w:val="00936602"/>
    <w:rsid w:val="009728BF"/>
    <w:rsid w:val="009D03DD"/>
    <w:rsid w:val="00A21D26"/>
    <w:rsid w:val="00A43A16"/>
    <w:rsid w:val="00A461DE"/>
    <w:rsid w:val="00A479E0"/>
    <w:rsid w:val="00A66D68"/>
    <w:rsid w:val="00A7287C"/>
    <w:rsid w:val="00A74092"/>
    <w:rsid w:val="00A849DC"/>
    <w:rsid w:val="00AB164F"/>
    <w:rsid w:val="00AE7A84"/>
    <w:rsid w:val="00B1565F"/>
    <w:rsid w:val="00B16FF8"/>
    <w:rsid w:val="00B2055A"/>
    <w:rsid w:val="00BB0F37"/>
    <w:rsid w:val="00BC2334"/>
    <w:rsid w:val="00BD620B"/>
    <w:rsid w:val="00BE6218"/>
    <w:rsid w:val="00C20003"/>
    <w:rsid w:val="00C617AF"/>
    <w:rsid w:val="00C8541C"/>
    <w:rsid w:val="00C85E88"/>
    <w:rsid w:val="00CA2643"/>
    <w:rsid w:val="00CB2B42"/>
    <w:rsid w:val="00CD0E1A"/>
    <w:rsid w:val="00CD6D4B"/>
    <w:rsid w:val="00D12489"/>
    <w:rsid w:val="00D21D9F"/>
    <w:rsid w:val="00D33F16"/>
    <w:rsid w:val="00D53D14"/>
    <w:rsid w:val="00D6677B"/>
    <w:rsid w:val="00D864E7"/>
    <w:rsid w:val="00DA59B8"/>
    <w:rsid w:val="00DB07BA"/>
    <w:rsid w:val="00DB46EB"/>
    <w:rsid w:val="00DE4A52"/>
    <w:rsid w:val="00E05AA8"/>
    <w:rsid w:val="00E212A4"/>
    <w:rsid w:val="00E72508"/>
    <w:rsid w:val="00EA031C"/>
    <w:rsid w:val="00EA1A5D"/>
    <w:rsid w:val="00EA3B39"/>
    <w:rsid w:val="00EA505D"/>
    <w:rsid w:val="00EC0045"/>
    <w:rsid w:val="00EC22C0"/>
    <w:rsid w:val="00EC5A3A"/>
    <w:rsid w:val="00EE6E0F"/>
    <w:rsid w:val="00F1431D"/>
    <w:rsid w:val="00F14DC5"/>
    <w:rsid w:val="00F63641"/>
    <w:rsid w:val="00F6620B"/>
    <w:rsid w:val="00FD03D9"/>
    <w:rsid w:val="00FE331F"/>
    <w:rsid w:val="00FF33E4"/>
    <w:rsid w:val="00FF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C180EC"/>
  <w15:chartTrackingRefBased/>
  <w15:docId w15:val="{F1AFBE8C-FA46-4A02-8FA8-209970926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uiPriority w:val="1"/>
    <w:qFormat/>
    <w:rsid w:val="00737855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paragraph" w:styleId="1">
    <w:name w:val="heading 1"/>
    <w:basedOn w:val="a"/>
    <w:next w:val="a"/>
    <w:link w:val="10"/>
    <w:uiPriority w:val="9"/>
    <w:qFormat/>
    <w:rsid w:val="007378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78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78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785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785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785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785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785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785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unhideWhenUsed/>
    <w:rsid w:val="00291359"/>
    <w:pPr>
      <w:spacing w:after="120"/>
    </w:pPr>
  </w:style>
  <w:style w:type="character" w:customStyle="1" w:styleId="a4">
    <w:name w:val="正文文本 字符"/>
    <w:basedOn w:val="a1"/>
    <w:link w:val="a0"/>
    <w:uiPriority w:val="99"/>
    <w:rsid w:val="00291359"/>
    <w:rPr>
      <w:rFonts w:ascii="宋体" w:eastAsia="宋体" w:hAnsi="宋体" w:cs="宋体"/>
      <w:kern w:val="0"/>
      <w:sz w:val="22"/>
      <w:lang w:val="zh-CN" w:bidi="zh-CN"/>
    </w:rPr>
  </w:style>
  <w:style w:type="character" w:customStyle="1" w:styleId="10">
    <w:name w:val="标题 1 字符"/>
    <w:basedOn w:val="a1"/>
    <w:link w:val="1"/>
    <w:uiPriority w:val="9"/>
    <w:rsid w:val="00737855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val="zh-CN" w:bidi="zh-CN"/>
    </w:rPr>
  </w:style>
  <w:style w:type="character" w:customStyle="1" w:styleId="20">
    <w:name w:val="标题 2 字符"/>
    <w:basedOn w:val="a1"/>
    <w:link w:val="2"/>
    <w:uiPriority w:val="9"/>
    <w:semiHidden/>
    <w:rsid w:val="00737855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zh-CN" w:bidi="zh-CN"/>
    </w:rPr>
  </w:style>
  <w:style w:type="character" w:customStyle="1" w:styleId="30">
    <w:name w:val="标题 3 字符"/>
    <w:basedOn w:val="a1"/>
    <w:link w:val="3"/>
    <w:uiPriority w:val="9"/>
    <w:semiHidden/>
    <w:rsid w:val="0073785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zh-CN" w:bidi="zh-CN"/>
    </w:rPr>
  </w:style>
  <w:style w:type="character" w:customStyle="1" w:styleId="40">
    <w:name w:val="标题 4 字符"/>
    <w:basedOn w:val="a1"/>
    <w:link w:val="4"/>
    <w:uiPriority w:val="9"/>
    <w:semiHidden/>
    <w:rsid w:val="00737855"/>
    <w:rPr>
      <w:rFonts w:cstheme="majorBidi"/>
      <w:color w:val="0F4761" w:themeColor="accent1" w:themeShade="BF"/>
      <w:kern w:val="0"/>
      <w:sz w:val="28"/>
      <w:szCs w:val="28"/>
      <w:lang w:val="zh-CN" w:bidi="zh-CN"/>
    </w:rPr>
  </w:style>
  <w:style w:type="character" w:customStyle="1" w:styleId="50">
    <w:name w:val="标题 5 字符"/>
    <w:basedOn w:val="a1"/>
    <w:link w:val="5"/>
    <w:uiPriority w:val="9"/>
    <w:semiHidden/>
    <w:rsid w:val="00737855"/>
    <w:rPr>
      <w:rFonts w:cstheme="majorBidi"/>
      <w:color w:val="0F4761" w:themeColor="accent1" w:themeShade="BF"/>
      <w:kern w:val="0"/>
      <w:sz w:val="24"/>
      <w:szCs w:val="24"/>
      <w:lang w:val="zh-CN" w:bidi="zh-CN"/>
    </w:rPr>
  </w:style>
  <w:style w:type="character" w:customStyle="1" w:styleId="60">
    <w:name w:val="标题 6 字符"/>
    <w:basedOn w:val="a1"/>
    <w:link w:val="6"/>
    <w:uiPriority w:val="9"/>
    <w:semiHidden/>
    <w:rsid w:val="00737855"/>
    <w:rPr>
      <w:rFonts w:cstheme="majorBidi"/>
      <w:b/>
      <w:bCs/>
      <w:color w:val="0F4761" w:themeColor="accent1" w:themeShade="BF"/>
      <w:kern w:val="0"/>
      <w:sz w:val="22"/>
      <w:lang w:val="zh-CN" w:bidi="zh-CN"/>
    </w:rPr>
  </w:style>
  <w:style w:type="character" w:customStyle="1" w:styleId="70">
    <w:name w:val="标题 7 字符"/>
    <w:basedOn w:val="a1"/>
    <w:link w:val="7"/>
    <w:uiPriority w:val="9"/>
    <w:semiHidden/>
    <w:rsid w:val="00737855"/>
    <w:rPr>
      <w:rFonts w:cstheme="majorBidi"/>
      <w:b/>
      <w:bCs/>
      <w:color w:val="595959" w:themeColor="text1" w:themeTint="A6"/>
      <w:kern w:val="0"/>
      <w:sz w:val="22"/>
      <w:lang w:val="zh-CN" w:bidi="zh-CN"/>
    </w:rPr>
  </w:style>
  <w:style w:type="character" w:customStyle="1" w:styleId="80">
    <w:name w:val="标题 8 字符"/>
    <w:basedOn w:val="a1"/>
    <w:link w:val="8"/>
    <w:uiPriority w:val="9"/>
    <w:semiHidden/>
    <w:rsid w:val="00737855"/>
    <w:rPr>
      <w:rFonts w:cstheme="majorBidi"/>
      <w:color w:val="595959" w:themeColor="text1" w:themeTint="A6"/>
      <w:kern w:val="0"/>
      <w:sz w:val="22"/>
      <w:lang w:val="zh-CN" w:bidi="zh-CN"/>
    </w:rPr>
  </w:style>
  <w:style w:type="character" w:customStyle="1" w:styleId="90">
    <w:name w:val="标题 9 字符"/>
    <w:basedOn w:val="a1"/>
    <w:link w:val="9"/>
    <w:uiPriority w:val="9"/>
    <w:semiHidden/>
    <w:rsid w:val="00737855"/>
    <w:rPr>
      <w:rFonts w:eastAsiaTheme="majorEastAsia" w:cstheme="majorBidi"/>
      <w:color w:val="595959" w:themeColor="text1" w:themeTint="A6"/>
      <w:kern w:val="0"/>
      <w:sz w:val="22"/>
      <w:lang w:val="zh-CN" w:bidi="zh-CN"/>
    </w:rPr>
  </w:style>
  <w:style w:type="paragraph" w:styleId="a5">
    <w:name w:val="Title"/>
    <w:basedOn w:val="a"/>
    <w:next w:val="a"/>
    <w:link w:val="a6"/>
    <w:uiPriority w:val="10"/>
    <w:qFormat/>
    <w:rsid w:val="007378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1"/>
    <w:link w:val="a5"/>
    <w:uiPriority w:val="10"/>
    <w:rsid w:val="00737855"/>
    <w:rPr>
      <w:rFonts w:asciiTheme="majorHAnsi" w:eastAsiaTheme="majorEastAsia" w:hAnsiTheme="majorHAnsi" w:cstheme="majorBidi"/>
      <w:spacing w:val="-10"/>
      <w:kern w:val="28"/>
      <w:sz w:val="56"/>
      <w:szCs w:val="56"/>
      <w:lang w:val="zh-CN" w:bidi="zh-CN"/>
    </w:rPr>
  </w:style>
  <w:style w:type="paragraph" w:styleId="a7">
    <w:name w:val="Subtitle"/>
    <w:basedOn w:val="a"/>
    <w:next w:val="a"/>
    <w:link w:val="a8"/>
    <w:uiPriority w:val="11"/>
    <w:qFormat/>
    <w:rsid w:val="007378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1"/>
    <w:link w:val="a7"/>
    <w:uiPriority w:val="11"/>
    <w:rsid w:val="00737855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val="zh-CN" w:bidi="zh-CN"/>
    </w:rPr>
  </w:style>
  <w:style w:type="paragraph" w:styleId="a9">
    <w:name w:val="Quote"/>
    <w:basedOn w:val="a"/>
    <w:next w:val="a"/>
    <w:link w:val="aa"/>
    <w:uiPriority w:val="29"/>
    <w:qFormat/>
    <w:rsid w:val="007378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1"/>
    <w:link w:val="a9"/>
    <w:uiPriority w:val="29"/>
    <w:rsid w:val="00737855"/>
    <w:rPr>
      <w:rFonts w:ascii="宋体" w:eastAsia="宋体" w:hAnsi="宋体" w:cs="宋体"/>
      <w:i/>
      <w:iCs/>
      <w:color w:val="404040" w:themeColor="text1" w:themeTint="BF"/>
      <w:kern w:val="0"/>
      <w:sz w:val="22"/>
      <w:lang w:val="zh-CN" w:bidi="zh-CN"/>
    </w:rPr>
  </w:style>
  <w:style w:type="paragraph" w:styleId="ab">
    <w:name w:val="List Paragraph"/>
    <w:basedOn w:val="a"/>
    <w:uiPriority w:val="34"/>
    <w:qFormat/>
    <w:rsid w:val="00737855"/>
    <w:pPr>
      <w:ind w:left="720"/>
      <w:contextualSpacing/>
    </w:pPr>
  </w:style>
  <w:style w:type="character" w:styleId="ac">
    <w:name w:val="Intense Emphasis"/>
    <w:basedOn w:val="a1"/>
    <w:uiPriority w:val="21"/>
    <w:qFormat/>
    <w:rsid w:val="00737855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737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1"/>
    <w:link w:val="ad"/>
    <w:uiPriority w:val="30"/>
    <w:rsid w:val="00737855"/>
    <w:rPr>
      <w:rFonts w:ascii="宋体" w:eastAsia="宋体" w:hAnsi="宋体" w:cs="宋体"/>
      <w:i/>
      <w:iCs/>
      <w:color w:val="0F4761" w:themeColor="accent1" w:themeShade="BF"/>
      <w:kern w:val="0"/>
      <w:sz w:val="22"/>
      <w:lang w:val="zh-CN" w:bidi="zh-CN"/>
    </w:rPr>
  </w:style>
  <w:style w:type="character" w:styleId="af">
    <w:name w:val="Intense Reference"/>
    <w:basedOn w:val="a1"/>
    <w:uiPriority w:val="32"/>
    <w:qFormat/>
    <w:rsid w:val="00737855"/>
    <w:rPr>
      <w:b/>
      <w:bCs/>
      <w:smallCaps/>
      <w:color w:val="0F4761" w:themeColor="accent1" w:themeShade="BF"/>
      <w:spacing w:val="5"/>
    </w:rPr>
  </w:style>
  <w:style w:type="table" w:styleId="af0">
    <w:name w:val="Table Grid"/>
    <w:basedOn w:val="a2"/>
    <w:uiPriority w:val="39"/>
    <w:rsid w:val="00936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0727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1"/>
    <w:link w:val="af1"/>
    <w:uiPriority w:val="99"/>
    <w:rsid w:val="000727DC"/>
    <w:rPr>
      <w:rFonts w:ascii="宋体" w:eastAsia="宋体" w:hAnsi="宋体" w:cs="宋体"/>
      <w:kern w:val="0"/>
      <w:sz w:val="18"/>
      <w:szCs w:val="18"/>
      <w:lang w:val="zh-CN" w:bidi="zh-CN"/>
    </w:rPr>
  </w:style>
  <w:style w:type="paragraph" w:styleId="af3">
    <w:name w:val="footer"/>
    <w:basedOn w:val="a"/>
    <w:link w:val="af4"/>
    <w:uiPriority w:val="99"/>
    <w:unhideWhenUsed/>
    <w:rsid w:val="000727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4">
    <w:name w:val="页脚 字符"/>
    <w:basedOn w:val="a1"/>
    <w:link w:val="af3"/>
    <w:uiPriority w:val="99"/>
    <w:rsid w:val="000727DC"/>
    <w:rPr>
      <w:rFonts w:ascii="宋体" w:eastAsia="宋体" w:hAnsi="宋体" w:cs="宋体"/>
      <w:kern w:val="0"/>
      <w:sz w:val="18"/>
      <w:szCs w:val="18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91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5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5</Pages>
  <Words>628</Words>
  <Characters>5304</Characters>
  <Application>Microsoft Office Word</Application>
  <DocSecurity>0</DocSecurity>
  <Lines>482</Lines>
  <Paragraphs>348</Paragraphs>
  <ScaleCrop>false</ScaleCrop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郁 郭</dc:creator>
  <cp:keywords/>
  <dc:description/>
  <cp:lastModifiedBy>郁 郭</cp:lastModifiedBy>
  <cp:revision>42</cp:revision>
  <cp:lastPrinted>2025-03-19T09:48:00Z</cp:lastPrinted>
  <dcterms:created xsi:type="dcterms:W3CDTF">2024-10-27T00:43:00Z</dcterms:created>
  <dcterms:modified xsi:type="dcterms:W3CDTF">2025-07-06T12:51:00Z</dcterms:modified>
</cp:coreProperties>
</file>